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able 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ignificant enric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ent of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GO term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andida albican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top 5 according to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value).</w:t>
      </w:r>
    </w:p>
    <w:tbl>
      <w:tblPr>
        <w:tblStyle w:val="2"/>
        <w:tblpPr w:leftFromText="180" w:rightFromText="180" w:vertAnchor="page" w:horzAnchor="page" w:tblpXSpec="center" w:tblpY="2355"/>
        <w:tblOverlap w:val="never"/>
        <w:tblW w:w="6611" w:type="pct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370"/>
        <w:gridCol w:w="2223"/>
        <w:gridCol w:w="1530"/>
        <w:gridCol w:w="927"/>
        <w:gridCol w:w="391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  <w:jc w:val="center"/>
        </w:trPr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ntology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0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bookmarkEnd w:id="0"/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7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4" w:hRule="atLeast"/>
          <w:jc w:val="center"/>
        </w:trPr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02521</w:t>
            </w:r>
          </w:p>
        </w:tc>
        <w:tc>
          <w:tcPr>
            <w:tcW w:w="10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eukocyte differentiation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64215E-06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FKBIZ/EGR1/EGR3/MERTK/JUNB/MMP9/CSF1R/BCL2/AGER/PRELID1/SLAMF8/TFRC/PTGER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02694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gulation of leukocyte activa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42111E-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FKBIZ/EGR3/MILR1/MERTK/VSIG4/BCL2/IRS2/AGER/PRELID1/PTAFR/SLAMF8/TFRC/MAP3K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1908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iral transcrip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91414E-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FP36/IFITM3/RPL23A/RPSA/RPL7A/RPS2/RPL6/CHD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1908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iral gene express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5155E-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FP36/IFITM3/RPL23A/RPSA/RPL7A/RPS2/RPL6/CHD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  <w:jc w:val="center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00956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uclear-transcribed mRNA catabolic proces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4002E-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FP36/BTG2/RPL23A/RPSA/RPL7A/RPS2/TOB1/RPL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jc w:val="center"/>
        </w:trPr>
        <w:tc>
          <w:tcPr>
            <w:tcW w:w="4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22626</w:t>
            </w:r>
          </w:p>
        </w:tc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tosolic ribosome</w:t>
            </w:r>
          </w:p>
        </w:tc>
        <w:tc>
          <w:tcPr>
            <w:tcW w:w="69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6055E-05</w:t>
            </w:r>
          </w:p>
        </w:tc>
        <w:tc>
          <w:tcPr>
            <w:tcW w:w="4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DX3X/RPL23A/RPSA/RPL7A/RPS2/RPL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jc w:val="center"/>
        </w:trPr>
        <w:tc>
          <w:tcPr>
            <w:tcW w:w="4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44445</w:t>
            </w:r>
          </w:p>
        </w:tc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tosolic part</w:t>
            </w:r>
          </w:p>
        </w:tc>
        <w:tc>
          <w:tcPr>
            <w:tcW w:w="69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200931</w:t>
            </w:r>
          </w:p>
        </w:tc>
        <w:tc>
          <w:tcPr>
            <w:tcW w:w="4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DX3X/RPL23A/NLRC4/RPSA/RPL7A/RPS2/RPL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jc w:val="center"/>
        </w:trPr>
        <w:tc>
          <w:tcPr>
            <w:tcW w:w="4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1904724</w:t>
            </w:r>
          </w:p>
        </w:tc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rtiary granule lumen</w:t>
            </w:r>
          </w:p>
        </w:tc>
        <w:tc>
          <w:tcPr>
            <w:tcW w:w="69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287344</w:t>
            </w:r>
          </w:p>
        </w:tc>
        <w:tc>
          <w:tcPr>
            <w:tcW w:w="4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RG1/MMP9/CXCL1/FOLR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jc w:val="center"/>
        </w:trPr>
        <w:tc>
          <w:tcPr>
            <w:tcW w:w="4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70820</w:t>
            </w:r>
          </w:p>
        </w:tc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rtiary granule</w:t>
            </w:r>
          </w:p>
        </w:tc>
        <w:tc>
          <w:tcPr>
            <w:tcW w:w="69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382375</w:t>
            </w:r>
          </w:p>
        </w:tc>
        <w:tc>
          <w:tcPr>
            <w:tcW w:w="4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RG1/MMP9/PTAFR/SLC2A3/CXCL1/FOLR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jc w:val="center"/>
        </w:trPr>
        <w:tc>
          <w:tcPr>
            <w:tcW w:w="4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44391</w:t>
            </w:r>
          </w:p>
        </w:tc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ibosomal subunit</w:t>
            </w:r>
          </w:p>
        </w:tc>
        <w:tc>
          <w:tcPr>
            <w:tcW w:w="69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50775</w:t>
            </w:r>
          </w:p>
        </w:tc>
        <w:tc>
          <w:tcPr>
            <w:tcW w:w="4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7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DX3X/RPL23A/RPSA/RPL7A/RPS2/RPL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jc w:val="center"/>
        </w:trPr>
        <w:tc>
          <w:tcPr>
            <w:tcW w:w="4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F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08329</w:t>
            </w:r>
          </w:p>
        </w:tc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ignaling pattern recognition receptor activity</w:t>
            </w:r>
          </w:p>
        </w:tc>
        <w:tc>
          <w:tcPr>
            <w:tcW w:w="69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127172</w:t>
            </w:r>
          </w:p>
        </w:tc>
        <w:tc>
          <w:tcPr>
            <w:tcW w:w="4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RCO/PTAFR/CLEC7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jc w:val="center"/>
        </w:trPr>
        <w:tc>
          <w:tcPr>
            <w:tcW w:w="4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F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38187</w:t>
            </w:r>
          </w:p>
        </w:tc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ttern recognition receptor activity</w:t>
            </w:r>
          </w:p>
        </w:tc>
        <w:tc>
          <w:tcPr>
            <w:tcW w:w="69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151954</w:t>
            </w:r>
          </w:p>
        </w:tc>
        <w:tc>
          <w:tcPr>
            <w:tcW w:w="4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RCO/PTAFR/CLEC7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jc w:val="center"/>
        </w:trPr>
        <w:tc>
          <w:tcPr>
            <w:tcW w:w="4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F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71889</w:t>
            </w:r>
          </w:p>
        </w:tc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-3-3 protein binding</w:t>
            </w:r>
          </w:p>
        </w:tc>
        <w:tc>
          <w:tcPr>
            <w:tcW w:w="69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718234</w:t>
            </w:r>
          </w:p>
        </w:tc>
        <w:tc>
          <w:tcPr>
            <w:tcW w:w="4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FP36/IRS2/SIK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jc w:val="center"/>
        </w:trPr>
        <w:tc>
          <w:tcPr>
            <w:tcW w:w="4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F</w:t>
            </w:r>
          </w:p>
        </w:tc>
        <w:tc>
          <w:tcPr>
            <w:tcW w:w="6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38024</w:t>
            </w:r>
          </w:p>
        </w:tc>
        <w:tc>
          <w:tcPr>
            <w:tcW w:w="101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rgo receptor activity</w:t>
            </w:r>
          </w:p>
        </w:tc>
        <w:tc>
          <w:tcPr>
            <w:tcW w:w="69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595392</w:t>
            </w:r>
          </w:p>
        </w:tc>
        <w:tc>
          <w:tcPr>
            <w:tcW w:w="42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8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D163/MARCO/AGER/TFR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4" w:hRule="atLeast"/>
          <w:jc w:val="center"/>
        </w:trPr>
        <w:tc>
          <w:tcPr>
            <w:tcW w:w="44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F</w:t>
            </w:r>
          </w:p>
        </w:tc>
        <w:tc>
          <w:tcPr>
            <w:tcW w:w="62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:0004953</w:t>
            </w:r>
          </w:p>
        </w:tc>
        <w:tc>
          <w:tcPr>
            <w:tcW w:w="101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cosanoid receptor activity</w:t>
            </w:r>
          </w:p>
        </w:tc>
        <w:tc>
          <w:tcPr>
            <w:tcW w:w="69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183586</w:t>
            </w:r>
          </w:p>
        </w:tc>
        <w:tc>
          <w:tcPr>
            <w:tcW w:w="42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8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TB4R/PTGER4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GO: g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en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ntology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BP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: b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ological proces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CC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: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llular componen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MF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: m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olecular func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sectPr>
      <w:pgSz w:w="11850" w:h="16783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A8185C"/>
    <w:rsid w:val="0B2526A4"/>
    <w:rsid w:val="18471644"/>
    <w:rsid w:val="25A8185C"/>
    <w:rsid w:val="2EEE6966"/>
    <w:rsid w:val="2F8475DC"/>
    <w:rsid w:val="3241192B"/>
    <w:rsid w:val="37352C6E"/>
    <w:rsid w:val="3AC246A2"/>
    <w:rsid w:val="3CEC5923"/>
    <w:rsid w:val="4C780A50"/>
    <w:rsid w:val="5106705F"/>
    <w:rsid w:val="529A4A01"/>
    <w:rsid w:val="57C427FD"/>
    <w:rsid w:val="5CA9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1594</Characters>
  <Lines>0</Lines>
  <Paragraphs>0</Paragraphs>
  <TotalTime>8</TotalTime>
  <ScaleCrop>false</ScaleCrop>
  <LinksUpToDate>false</LinksUpToDate>
  <CharactersWithSpaces>165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4T11:49:00Z</dcterms:created>
  <dc:creator>梦及深海i1416824264</dc:creator>
  <cp:lastModifiedBy>梦及深海i1416824264</cp:lastModifiedBy>
  <dcterms:modified xsi:type="dcterms:W3CDTF">2020-07-29T15:4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